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31C" w:rsidRPr="00537446" w:rsidRDefault="00F7124D">
      <w:pPr>
        <w:rPr>
          <w:rFonts w:ascii="Arial" w:hAnsi="Arial" w:cs="Arial"/>
          <w:b/>
          <w:sz w:val="16"/>
          <w:szCs w:val="16"/>
        </w:rPr>
      </w:pPr>
      <w:r w:rsidRPr="00537446">
        <w:rPr>
          <w:rFonts w:ascii="Arial" w:hAnsi="Arial" w:cs="Arial"/>
          <w:b/>
          <w:sz w:val="16"/>
          <w:szCs w:val="16"/>
        </w:rPr>
        <w:t>Table S</w:t>
      </w:r>
      <w:r w:rsidR="00123423">
        <w:rPr>
          <w:rFonts w:ascii="Arial" w:hAnsi="Arial" w:cs="Arial"/>
          <w:b/>
          <w:sz w:val="16"/>
          <w:szCs w:val="16"/>
        </w:rPr>
        <w:t>4</w:t>
      </w:r>
      <w:r w:rsidRPr="00537446">
        <w:rPr>
          <w:rFonts w:ascii="Arial" w:hAnsi="Arial" w:cs="Arial"/>
          <w:b/>
          <w:sz w:val="16"/>
          <w:szCs w:val="16"/>
        </w:rPr>
        <w:t>. The distribution of transcripts with a significant change in both m6A level and expression in preeclampsia</w:t>
      </w:r>
      <w:r w:rsidR="00690007" w:rsidRPr="00537446">
        <w:rPr>
          <w:rFonts w:ascii="Arial" w:hAnsi="Arial" w:cs="Arial"/>
          <w:b/>
          <w:sz w:val="16"/>
          <w:szCs w:val="16"/>
        </w:rPr>
        <w:t>.</w:t>
      </w:r>
    </w:p>
    <w:tbl>
      <w:tblPr>
        <w:tblStyle w:val="a5"/>
        <w:tblW w:w="8216" w:type="dxa"/>
        <w:jc w:val="center"/>
        <w:tblLook w:val="04A0"/>
      </w:tblPr>
      <w:tblGrid>
        <w:gridCol w:w="1075"/>
        <w:gridCol w:w="1432"/>
        <w:gridCol w:w="1417"/>
        <w:gridCol w:w="1560"/>
        <w:gridCol w:w="1417"/>
        <w:gridCol w:w="1315"/>
      </w:tblGrid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>Gene Name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 xml:space="preserve">Log2 FC </w:t>
            </w:r>
          </w:p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>(gene expression)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 xml:space="preserve">P-value of </w:t>
            </w:r>
          </w:p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>gene expression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 xml:space="preserve">Log2 FC </w:t>
            </w:r>
          </w:p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>(m6A methylation)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 xml:space="preserve">P-value of </w:t>
            </w:r>
          </w:p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>m6A methylation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407EF">
              <w:rPr>
                <w:rFonts w:ascii="Arial" w:hAnsi="Arial" w:cs="Arial"/>
                <w:b/>
                <w:sz w:val="15"/>
                <w:szCs w:val="15"/>
              </w:rPr>
              <w:t>Quadrant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ANKRD49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5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63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16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5orf4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19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18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BFA2T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3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1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FLAR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5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1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24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OPRS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76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80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HRH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0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72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4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7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HS3ST6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67E-03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2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JMJD1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0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00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MIOS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1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71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6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NEK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71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0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E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55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7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67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RKG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3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3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EPIN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06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00E-04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EPIN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44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2E-04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RM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2.3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5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H3YL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84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6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76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LIT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04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04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MG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7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87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TDRD3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45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9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TSPAN14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0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3.4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76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UBE4A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2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78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63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FX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5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55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63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NF146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9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0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62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NF605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19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NF845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3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17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LDLR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6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2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48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AP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2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8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BNO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2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3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EKHA6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9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1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TNFRSF10B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84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1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17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MBNL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2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24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LSPN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7.92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2.4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15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OLE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00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0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A2G16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97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9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RX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36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1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24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FAM174B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72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03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MKLN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1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47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50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E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5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8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48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lastRenderedPageBreak/>
              <w:t>PLE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05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7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64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ELK4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6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2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TCF7L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0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16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ENDOG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42E-03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80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FX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2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2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5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ARSK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2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7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3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GALNT3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41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2.8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37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JMJD1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82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51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DST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7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MEMO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20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3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ARAP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2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6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UBE4A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2.4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52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80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LRCH3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7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88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AQR8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91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8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5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AP1M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72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NF146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6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0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37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MSH6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0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8E-04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er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OBL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06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6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TTBK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32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02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FLAR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5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17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11orf54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90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YME1L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1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78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91E-07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FX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5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55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5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TRAF3IP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26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4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02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UBFD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24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8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E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55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5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42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MAD9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16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5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6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MOGS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6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69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KLHL8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06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9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TLK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1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0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17E-04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ENTPD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4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4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5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GMPPB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45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0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6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UBFD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56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76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down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DK19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28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1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ILP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6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5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7.76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NEP1R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22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63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OL18A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9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4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CUL9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84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6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DSTYK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5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09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9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76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ELK4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6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0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6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ENTPD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1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5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7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00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IGSF10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05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1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64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INTS1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7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23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lastRenderedPageBreak/>
              <w:t>LIMS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92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47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LRCH3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73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8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57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NPFFR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34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7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0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14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AC8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8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03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2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5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E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5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7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3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LEC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05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9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7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PSD4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86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1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7.94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EV3L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2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7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7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GPD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4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16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PL7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1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04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0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37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RP1B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7.46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6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RSU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45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0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51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MAD9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09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5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6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MG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4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7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32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NRNP25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16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2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PATS2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75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89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2.4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3.30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SH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8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68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82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STAU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4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8.57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1.0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61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UGDH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9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60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9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WDR44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09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81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88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13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YME1L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2.6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34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6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9.77E-07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FX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1.2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2.21E-01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1.09E-01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NF511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6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6.19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73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25E-02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  <w:tr w:rsidR="00F7124D" w:rsidRPr="009407EF" w:rsidTr="00D62CC6">
        <w:trPr>
          <w:trHeight w:val="271"/>
          <w:jc w:val="center"/>
        </w:trPr>
        <w:tc>
          <w:tcPr>
            <w:tcW w:w="107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9407EF">
              <w:rPr>
                <w:rFonts w:ascii="Arial" w:hAnsi="Arial" w:cs="Arial"/>
                <w:i/>
                <w:sz w:val="15"/>
                <w:szCs w:val="15"/>
              </w:rPr>
              <w:t>ZSWIM8</w:t>
            </w:r>
          </w:p>
        </w:tc>
        <w:tc>
          <w:tcPr>
            <w:tcW w:w="1432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0.91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5.24E-02</w:t>
            </w:r>
          </w:p>
        </w:tc>
        <w:tc>
          <w:tcPr>
            <w:tcW w:w="1560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 xml:space="preserve">-0.62 </w:t>
            </w:r>
          </w:p>
        </w:tc>
        <w:tc>
          <w:tcPr>
            <w:tcW w:w="1417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4.17E-03</w:t>
            </w:r>
          </w:p>
        </w:tc>
        <w:tc>
          <w:tcPr>
            <w:tcW w:w="1315" w:type="dxa"/>
            <w:noWrap/>
            <w:hideMark/>
          </w:tcPr>
          <w:p w:rsidR="00F7124D" w:rsidRPr="009407EF" w:rsidRDefault="00F7124D" w:rsidP="009407E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407EF">
              <w:rPr>
                <w:rFonts w:ascii="Arial" w:hAnsi="Arial" w:cs="Arial"/>
                <w:sz w:val="15"/>
                <w:szCs w:val="15"/>
              </w:rPr>
              <w:t>Hypo-up</w:t>
            </w:r>
          </w:p>
        </w:tc>
      </w:tr>
    </w:tbl>
    <w:p w:rsidR="00F7124D" w:rsidRPr="009407EF" w:rsidRDefault="00B611A6">
      <w:pPr>
        <w:rPr>
          <w:rFonts w:ascii="Arial" w:hAnsi="Arial" w:cs="Arial"/>
        </w:rPr>
      </w:pPr>
      <w:r w:rsidRPr="009407EF">
        <w:rPr>
          <w:rFonts w:ascii="Arial" w:hAnsi="Arial" w:cs="Arial"/>
          <w:sz w:val="15"/>
          <w:szCs w:val="15"/>
        </w:rPr>
        <w:t xml:space="preserve">FC: fold change; </w:t>
      </w:r>
      <w:r w:rsidR="00F7124D" w:rsidRPr="009407EF">
        <w:rPr>
          <w:rFonts w:ascii="Arial" w:hAnsi="Arial" w:cs="Arial"/>
          <w:sz w:val="15"/>
          <w:szCs w:val="15"/>
        </w:rPr>
        <w:t>Hyper-down:</w:t>
      </w:r>
      <w:r w:rsidR="00F7124D" w:rsidRPr="009407EF">
        <w:rPr>
          <w:rFonts w:ascii="Arial" w:hAnsi="Arial" w:cs="Arial"/>
        </w:rPr>
        <w:t xml:space="preserve"> </w:t>
      </w:r>
      <w:r w:rsidR="00F7124D" w:rsidRPr="009407EF">
        <w:rPr>
          <w:rFonts w:ascii="Arial" w:hAnsi="Arial" w:cs="Arial"/>
          <w:sz w:val="15"/>
          <w:szCs w:val="15"/>
        </w:rPr>
        <w:t>hyper-methylated and down-regulated</w:t>
      </w:r>
      <w:r w:rsidRPr="009407EF">
        <w:rPr>
          <w:rFonts w:ascii="Arial" w:hAnsi="Arial" w:cs="Arial"/>
          <w:sz w:val="15"/>
          <w:szCs w:val="15"/>
        </w:rPr>
        <w:t>;</w:t>
      </w:r>
      <w:r w:rsidR="00F7124D" w:rsidRPr="009407EF">
        <w:rPr>
          <w:rFonts w:ascii="Arial" w:hAnsi="Arial" w:cs="Arial"/>
          <w:sz w:val="15"/>
          <w:szCs w:val="15"/>
        </w:rPr>
        <w:t xml:space="preserve"> </w:t>
      </w:r>
      <w:r w:rsidRPr="009407EF">
        <w:rPr>
          <w:rFonts w:ascii="Arial" w:hAnsi="Arial" w:cs="Arial"/>
          <w:sz w:val="15"/>
          <w:szCs w:val="15"/>
        </w:rPr>
        <w:t>H</w:t>
      </w:r>
      <w:r w:rsidR="00F7124D" w:rsidRPr="009407EF">
        <w:rPr>
          <w:rFonts w:ascii="Arial" w:hAnsi="Arial" w:cs="Arial"/>
          <w:sz w:val="15"/>
          <w:szCs w:val="15"/>
        </w:rPr>
        <w:t>yper-up:</w:t>
      </w:r>
      <w:r w:rsidRPr="009407EF">
        <w:rPr>
          <w:rFonts w:ascii="Arial" w:hAnsi="Arial" w:cs="Arial"/>
          <w:sz w:val="15"/>
          <w:szCs w:val="15"/>
        </w:rPr>
        <w:t xml:space="preserve"> hyper-methylated and up-regulated;</w:t>
      </w:r>
      <w:r w:rsidR="00F7124D" w:rsidRPr="009407EF">
        <w:rPr>
          <w:rFonts w:ascii="Arial" w:hAnsi="Arial" w:cs="Arial"/>
          <w:sz w:val="15"/>
          <w:szCs w:val="15"/>
        </w:rPr>
        <w:t xml:space="preserve"> Hypo-down</w:t>
      </w:r>
      <w:r w:rsidRPr="009407EF">
        <w:rPr>
          <w:rFonts w:ascii="Arial" w:hAnsi="Arial" w:cs="Arial"/>
          <w:sz w:val="15"/>
          <w:szCs w:val="15"/>
        </w:rPr>
        <w:t>:</w:t>
      </w:r>
      <w:r w:rsidRPr="009407EF">
        <w:rPr>
          <w:rFonts w:ascii="Arial" w:hAnsi="Arial" w:cs="Arial"/>
        </w:rPr>
        <w:t xml:space="preserve"> H</w:t>
      </w:r>
      <w:r w:rsidRPr="009407EF">
        <w:rPr>
          <w:rFonts w:ascii="Arial" w:hAnsi="Arial" w:cs="Arial"/>
          <w:sz w:val="15"/>
          <w:szCs w:val="15"/>
        </w:rPr>
        <w:t>ypo-methylated and down-regulated;</w:t>
      </w:r>
      <w:r w:rsidR="00F7124D" w:rsidRPr="009407EF">
        <w:rPr>
          <w:rFonts w:ascii="Arial" w:hAnsi="Arial" w:cs="Arial"/>
          <w:sz w:val="15"/>
          <w:szCs w:val="15"/>
        </w:rPr>
        <w:t xml:space="preserve"> Hypo-up: </w:t>
      </w:r>
      <w:r w:rsidRPr="009407EF">
        <w:rPr>
          <w:rFonts w:ascii="Arial" w:hAnsi="Arial" w:cs="Arial"/>
          <w:sz w:val="15"/>
          <w:szCs w:val="15"/>
        </w:rPr>
        <w:t>hypo-methylated and up-regulated.</w:t>
      </w:r>
    </w:p>
    <w:sectPr w:rsidR="00F7124D" w:rsidRPr="009407EF" w:rsidSect="003A6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1EA9" w:rsidRDefault="006D1EA9" w:rsidP="00FE731C">
      <w:r>
        <w:separator/>
      </w:r>
    </w:p>
  </w:endnote>
  <w:endnote w:type="continuationSeparator" w:id="1">
    <w:p w:rsidR="006D1EA9" w:rsidRDefault="006D1EA9" w:rsidP="00FE73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1EA9" w:rsidRDefault="006D1EA9" w:rsidP="00FE731C">
      <w:r>
        <w:separator/>
      </w:r>
    </w:p>
  </w:footnote>
  <w:footnote w:type="continuationSeparator" w:id="1">
    <w:p w:rsidR="006D1EA9" w:rsidRDefault="006D1EA9" w:rsidP="00FE73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731C"/>
    <w:rsid w:val="000F66A1"/>
    <w:rsid w:val="00123423"/>
    <w:rsid w:val="0014505A"/>
    <w:rsid w:val="00156B66"/>
    <w:rsid w:val="003A6E0C"/>
    <w:rsid w:val="004F4C1D"/>
    <w:rsid w:val="00537446"/>
    <w:rsid w:val="005C46C6"/>
    <w:rsid w:val="006707A6"/>
    <w:rsid w:val="00690007"/>
    <w:rsid w:val="006D1EA9"/>
    <w:rsid w:val="009407EF"/>
    <w:rsid w:val="00B611A6"/>
    <w:rsid w:val="00BA08B0"/>
    <w:rsid w:val="00D8085E"/>
    <w:rsid w:val="00E523C7"/>
    <w:rsid w:val="00F7124D"/>
    <w:rsid w:val="00FE7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E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7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73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7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731C"/>
    <w:rPr>
      <w:sz w:val="18"/>
      <w:szCs w:val="18"/>
    </w:rPr>
  </w:style>
  <w:style w:type="table" w:styleId="a5">
    <w:name w:val="Table Grid"/>
    <w:basedOn w:val="a1"/>
    <w:uiPriority w:val="59"/>
    <w:rsid w:val="00FE73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7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605</Characters>
  <Application>Microsoft Office Word</Application>
  <DocSecurity>0</DocSecurity>
  <Lines>38</Lines>
  <Paragraphs>10</Paragraphs>
  <ScaleCrop>false</ScaleCrop>
  <Company>Microsoft</Company>
  <LinksUpToDate>false</LinksUpToDate>
  <CharactersWithSpaces>5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3</cp:revision>
  <dcterms:created xsi:type="dcterms:W3CDTF">2020-08-12T03:02:00Z</dcterms:created>
  <dcterms:modified xsi:type="dcterms:W3CDTF">2020-08-12T03:06:00Z</dcterms:modified>
</cp:coreProperties>
</file>